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5562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Kaplan-Meier curve shows that Liraglutide administration in experimental autoimmune encephalitis mice caused unexpected death. (A) Illustration of the Kaplan-Meier curve in batch 1, ** represents p &lt; 0.01. (B) Illustration of the Kaplan-Meier curve in batch 3 and 4. *** represents p &lt; 0.001. (C) Illustration of the Kaplan-Meier curve in batch 5. * represents p &lt; 0.05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6:00:00Z</dcterms:created>
  <dc:creator>Administrator</dc:creator>
  <dc:description/>
  <cp:keywords/>
  <dc:language>en-US</dc:language>
  <cp:lastModifiedBy>User</cp:lastModifiedBy>
  <dcterms:modified xsi:type="dcterms:W3CDTF">2021-11-23T17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